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griglia3-colore3"/>
        <w:tblpPr w:leftFromText="141" w:rightFromText="141" w:horzAnchor="margin" w:tblpY="528"/>
        <w:tblW w:w="13325" w:type="dxa"/>
        <w:tblLayout w:type="fixed"/>
        <w:tblLook w:val="04A0" w:firstRow="1" w:lastRow="0" w:firstColumn="1" w:lastColumn="0" w:noHBand="0" w:noVBand="1"/>
      </w:tblPr>
      <w:tblGrid>
        <w:gridCol w:w="2524"/>
        <w:gridCol w:w="1663"/>
        <w:gridCol w:w="916"/>
        <w:gridCol w:w="1601"/>
        <w:gridCol w:w="809"/>
        <w:gridCol w:w="2126"/>
        <w:gridCol w:w="851"/>
        <w:gridCol w:w="1984"/>
        <w:gridCol w:w="851"/>
      </w:tblGrid>
      <w:tr w:rsidR="00F26692" w14:paraId="36E0AE57" w14:textId="77777777" w:rsidTr="74B4F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4" w:type="dxa"/>
            <w:tcBorders>
              <w:bottom w:val="single" w:sz="4" w:space="0" w:color="auto"/>
            </w:tcBorders>
          </w:tcPr>
          <w:p w14:paraId="50C8E022" w14:textId="77777777" w:rsidR="00F26692" w:rsidRPr="00064FBC" w:rsidRDefault="00F26692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9" w:type="dxa"/>
            <w:gridSpan w:val="2"/>
            <w:tcBorders>
              <w:bottom w:val="single" w:sz="4" w:space="0" w:color="auto"/>
            </w:tcBorders>
          </w:tcPr>
          <w:p w14:paraId="454B4BAC" w14:textId="392CE6DE" w:rsidR="00F26692" w:rsidRPr="007C7B6D" w:rsidRDefault="00F26692" w:rsidP="00F26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74B4F3E5">
              <w:rPr>
                <w:rFonts w:ascii="Times New Roman" w:hAnsi="Times New Roman" w:cs="Times New Roman"/>
                <w:sz w:val="20"/>
                <w:szCs w:val="20"/>
              </w:rPr>
              <w:t>DISC</w:t>
            </w:r>
            <w:r w:rsidR="353D4577" w:rsidRPr="74B4F3E5">
              <w:rPr>
                <w:rFonts w:ascii="Times New Roman" w:hAnsi="Times New Roman" w:cs="Times New Roman"/>
                <w:sz w:val="20"/>
                <w:szCs w:val="20"/>
              </w:rPr>
              <w:t xml:space="preserve"> SPACE</w:t>
            </w:r>
            <w:r w:rsidRPr="74B4F3E5">
              <w:rPr>
                <w:rFonts w:ascii="Times New Roman" w:hAnsi="Times New Roman" w:cs="Times New Roman"/>
                <w:sz w:val="20"/>
                <w:szCs w:val="20"/>
              </w:rPr>
              <w:t xml:space="preserve"> NARROWING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74A2DEB9" w14:textId="4E37B7C7" w:rsidR="00F26692" w:rsidRPr="007C7B6D" w:rsidRDefault="00F26692" w:rsidP="00F26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B6D">
              <w:rPr>
                <w:rFonts w:ascii="Times New Roman" w:hAnsi="Times New Roman" w:cs="Times New Roman"/>
                <w:sz w:val="20"/>
                <w:szCs w:val="20"/>
              </w:rPr>
              <w:t>OSTEOPHYTE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74745DC" w14:textId="24E49A36" w:rsidR="00F26692" w:rsidRPr="007C7B6D" w:rsidRDefault="00F26692" w:rsidP="00F26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B6D">
              <w:rPr>
                <w:rFonts w:ascii="Times New Roman" w:hAnsi="Times New Roman" w:cs="Times New Roman"/>
                <w:sz w:val="20"/>
                <w:szCs w:val="20"/>
              </w:rPr>
              <w:t>STIFFNESS SEVERITY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744FDD10" w14:textId="6028F715" w:rsidR="00F26692" w:rsidRPr="007C7B6D" w:rsidRDefault="00F26692" w:rsidP="00F26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B6D">
              <w:rPr>
                <w:rFonts w:ascii="Times New Roman" w:hAnsi="Times New Roman" w:cs="Times New Roman"/>
                <w:sz w:val="20"/>
                <w:szCs w:val="20"/>
              </w:rPr>
              <w:t>STIFFNESS DURATION</w:t>
            </w:r>
          </w:p>
        </w:tc>
      </w:tr>
      <w:tr w:rsidR="007C7B6D" w14:paraId="0583CC98" w14:textId="03432B28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CB022B" w14:textId="77777777" w:rsidR="005C3C1B" w:rsidRPr="00064FBC" w:rsidRDefault="005C3C1B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1016966"/>
          </w:p>
        </w:tc>
        <w:tc>
          <w:tcPr>
            <w:tcW w:w="257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24ADB0" w14:textId="58CC980B" w:rsidR="005C3C1B" w:rsidRPr="007C7B6D" w:rsidRDefault="005C3C1B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Multivariable association (N = 578)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87AC6A" w14:textId="4296A4E1" w:rsidR="005C3C1B" w:rsidRPr="007C7B6D" w:rsidRDefault="005C3C1B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Multivariable association (N = 578)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6917E9" w14:textId="77777777" w:rsidR="009B409D" w:rsidRPr="004F08B3" w:rsidRDefault="009B409D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Multivariable association </w:t>
            </w:r>
          </w:p>
          <w:p w14:paraId="2DD14793" w14:textId="41FF58A4" w:rsidR="005C3C1B" w:rsidRPr="007C7B6D" w:rsidRDefault="009B409D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(N = </w:t>
            </w:r>
            <w:r w:rsidR="009C5CC1"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615</w:t>
            </w: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6BC3CA" w14:textId="77777777" w:rsidR="009C5CC1" w:rsidRPr="004F08B3" w:rsidRDefault="009C5CC1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Multivariable association </w:t>
            </w:r>
          </w:p>
          <w:p w14:paraId="42DB3CC7" w14:textId="646F85CE" w:rsidR="005C3C1B" w:rsidRPr="007C7B6D" w:rsidRDefault="009C5CC1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(N </w:t>
            </w:r>
            <w:r w:rsidRP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= 6</w:t>
            </w:r>
            <w:r w:rsidR="00F26692" w:rsidRP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6</w:t>
            </w:r>
            <w:r w:rsidRPr="004F08B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="007C7B6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2</w:t>
            </w:r>
          </w:p>
        </w:tc>
      </w:tr>
      <w:tr w:rsidR="007C7B6D" w14:paraId="26E7274D" w14:textId="615B4256" w:rsidTr="74B4F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182FAEA4" w14:textId="77777777" w:rsidR="00282646" w:rsidRPr="00064FBC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27355090" w14:textId="6E7A93F5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436059F6" w14:textId="31A68525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62680E4D" w14:textId="1216B31E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4CF99B4E" w14:textId="46C46158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76179A0F" w14:textId="4F5EAA52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76FA524" w14:textId="11AC9F48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77CF909A" w14:textId="14F09C6F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50CD5F5" w14:textId="6DADF822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26692" w14:paraId="47396261" w14:textId="0F954A8E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BF88B1" w14:textId="589DBC19" w:rsidR="00282646" w:rsidRPr="00E7315F" w:rsidRDefault="00282646" w:rsidP="00F2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3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ning stiffness intensity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CF09C76" w14:textId="478E4384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5AF2CC4" w14:textId="77777777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C552322" w14:textId="0177E146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931B794" w14:textId="77777777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3E30911" w14:textId="77777777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6E3EAF4" w14:textId="77777777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6FC38AB" w14:textId="77777777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D59D5DE" w14:textId="77777777" w:rsidR="00282646" w:rsidRPr="004F08B3" w:rsidRDefault="00282646" w:rsidP="00F26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B6D" w14:paraId="7122E72B" w14:textId="653AB930" w:rsidTr="74B4F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6BC3BF03" w14:textId="7CA92739" w:rsidR="00282646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: None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0E0EC073" w14:textId="7E956EC6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08B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66F9B745" w14:textId="45C78E94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08B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14F8B473" w14:textId="6B9F6773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242F6636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654CED26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BA24269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765E0A32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8DF4945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692" w14:paraId="070F68B7" w14:textId="170B8D52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505E905A" w14:textId="20BA5596" w:rsidR="00282646" w:rsidRPr="00064FBC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7CE1416B" w14:textId="52414121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08B3">
              <w:rPr>
                <w:rFonts w:ascii="Times New Roman" w:hAnsi="Times New Roman" w:cs="Times New Roman"/>
                <w:b/>
                <w:bCs/>
              </w:rPr>
              <w:t>2.</w:t>
            </w:r>
            <w:r w:rsidR="00F404DA">
              <w:rPr>
                <w:rFonts w:ascii="Times New Roman" w:hAnsi="Times New Roman" w:cs="Times New Roman"/>
                <w:b/>
                <w:bCs/>
              </w:rPr>
              <w:t>60</w:t>
            </w:r>
            <w:r w:rsidRPr="004F08B3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 w:rsidR="00465AE6">
              <w:rPr>
                <w:rFonts w:ascii="Times New Roman" w:hAnsi="Times New Roman" w:cs="Times New Roman"/>
                <w:b/>
                <w:bCs/>
              </w:rPr>
              <w:t>7</w:t>
            </w:r>
            <w:r w:rsidRPr="004F08B3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 w:rsidR="00465AE6">
              <w:rPr>
                <w:rFonts w:ascii="Times New Roman" w:hAnsi="Times New Roman" w:cs="Times New Roman"/>
                <w:b/>
                <w:bCs/>
              </w:rPr>
              <w:t>6.57</w:t>
            </w:r>
            <w:r w:rsidRPr="004F08B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6897A579" w14:textId="3F929705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08B3">
              <w:rPr>
                <w:rFonts w:ascii="Times New Roman" w:hAnsi="Times New Roman" w:cs="Times New Roman"/>
                <w:b/>
                <w:bCs/>
              </w:rPr>
              <w:t>0.0</w:t>
            </w:r>
            <w:r w:rsidR="002561E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1CB3F9B0" w14:textId="3ECE6495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1.</w:t>
            </w:r>
            <w:r w:rsidR="00252FFF">
              <w:rPr>
                <w:rFonts w:ascii="Times New Roman" w:hAnsi="Times New Roman" w:cs="Times New Roman"/>
              </w:rPr>
              <w:t>20</w:t>
            </w:r>
            <w:r w:rsidRPr="004F08B3">
              <w:rPr>
                <w:rFonts w:ascii="Times New Roman" w:hAnsi="Times New Roman" w:cs="Times New Roman"/>
              </w:rPr>
              <w:t xml:space="preserve"> (0.5</w:t>
            </w:r>
            <w:r w:rsidR="00F56E65">
              <w:rPr>
                <w:rFonts w:ascii="Times New Roman" w:hAnsi="Times New Roman" w:cs="Times New Roman"/>
              </w:rPr>
              <w:t>6</w:t>
            </w:r>
            <w:r w:rsidRPr="004F08B3">
              <w:rPr>
                <w:rFonts w:ascii="Times New Roman" w:hAnsi="Times New Roman" w:cs="Times New Roman"/>
              </w:rPr>
              <w:t xml:space="preserve"> to 2.</w:t>
            </w:r>
            <w:r w:rsidR="00F56E65">
              <w:rPr>
                <w:rFonts w:ascii="Times New Roman" w:hAnsi="Times New Roman" w:cs="Times New Roman"/>
              </w:rPr>
              <w:t>57</w:t>
            </w:r>
            <w:r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3F7E898A" w14:textId="257EF2BD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C011E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769F2228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4619E36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60FF7CEE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31394DF2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B6D" w14:paraId="1120469A" w14:textId="7AEF6B13" w:rsidTr="74B4F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27FA2117" w14:textId="3FFCE179" w:rsidR="00282646" w:rsidRPr="00064FBC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07B55DC3" w14:textId="357938CD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2.4</w:t>
            </w:r>
            <w:r w:rsidR="00465AE6">
              <w:rPr>
                <w:rFonts w:ascii="Times New Roman" w:hAnsi="Times New Roman" w:cs="Times New Roman"/>
              </w:rPr>
              <w:t>6</w:t>
            </w:r>
            <w:r w:rsidRPr="004F08B3">
              <w:rPr>
                <w:rFonts w:ascii="Times New Roman" w:hAnsi="Times New Roman" w:cs="Times New Roman"/>
              </w:rPr>
              <w:t xml:space="preserve"> (0.9</w:t>
            </w:r>
            <w:r w:rsidR="00465AE6">
              <w:rPr>
                <w:rFonts w:ascii="Times New Roman" w:hAnsi="Times New Roman" w:cs="Times New Roman"/>
              </w:rPr>
              <w:t>0</w:t>
            </w:r>
            <w:r w:rsidRPr="004F08B3">
              <w:rPr>
                <w:rFonts w:ascii="Times New Roman" w:hAnsi="Times New Roman" w:cs="Times New Roman"/>
              </w:rPr>
              <w:t xml:space="preserve"> to 6.</w:t>
            </w:r>
            <w:r w:rsidR="00143886">
              <w:rPr>
                <w:rFonts w:ascii="Times New Roman" w:hAnsi="Times New Roman" w:cs="Times New Roman"/>
              </w:rPr>
              <w:t>90</w:t>
            </w:r>
            <w:r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53DAC5A6" w14:textId="37FFD283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0</w:t>
            </w:r>
            <w:r w:rsidR="00256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0ADD59E8" w14:textId="41D18544" w:rsidR="00282646" w:rsidRPr="004F08B3" w:rsidRDefault="00F56E65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="00282646" w:rsidRPr="004F08B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="00282646" w:rsidRPr="004F08B3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4.81</w:t>
            </w:r>
            <w:r w:rsidR="00282646"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68CEE2A2" w14:textId="74D1BF1E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C011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5D8E0EEA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3DC5A769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6FA40D91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DEBB0B0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692" w14:paraId="177CEDEA" w14:textId="3F5AE80E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0C9E1EAA" w14:textId="0BB0F6E4" w:rsidR="00282646" w:rsidRPr="00064FBC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3A65EE4D" w14:textId="54704AE6" w:rsidR="00282646" w:rsidRPr="00E1244A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4A">
              <w:rPr>
                <w:rFonts w:ascii="Times New Roman" w:hAnsi="Times New Roman" w:cs="Times New Roman"/>
              </w:rPr>
              <w:t>2.</w:t>
            </w:r>
            <w:r w:rsidR="00143886" w:rsidRPr="00E1244A">
              <w:rPr>
                <w:rFonts w:ascii="Times New Roman" w:hAnsi="Times New Roman" w:cs="Times New Roman"/>
              </w:rPr>
              <w:t>20</w:t>
            </w:r>
            <w:r w:rsidRPr="00E1244A">
              <w:rPr>
                <w:rFonts w:ascii="Times New Roman" w:hAnsi="Times New Roman" w:cs="Times New Roman"/>
              </w:rPr>
              <w:t xml:space="preserve"> (</w:t>
            </w:r>
            <w:r w:rsidR="00143886" w:rsidRPr="00E1244A">
              <w:rPr>
                <w:rFonts w:ascii="Times New Roman" w:hAnsi="Times New Roman" w:cs="Times New Roman"/>
              </w:rPr>
              <w:t>0.73</w:t>
            </w:r>
            <w:r w:rsidRPr="00E1244A">
              <w:rPr>
                <w:rFonts w:ascii="Times New Roman" w:hAnsi="Times New Roman" w:cs="Times New Roman"/>
              </w:rPr>
              <w:t xml:space="preserve"> to </w:t>
            </w:r>
            <w:r w:rsidR="00143886" w:rsidRPr="00E1244A">
              <w:rPr>
                <w:rFonts w:ascii="Times New Roman" w:hAnsi="Times New Roman" w:cs="Times New Roman"/>
              </w:rPr>
              <w:t>6.79</w:t>
            </w:r>
            <w:r w:rsidRPr="00E12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7373D34A" w14:textId="1D36B80B" w:rsidR="00282646" w:rsidRPr="00E1244A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4A">
              <w:rPr>
                <w:rFonts w:ascii="Times New Roman" w:hAnsi="Times New Roman" w:cs="Times New Roman"/>
              </w:rPr>
              <w:t>0.</w:t>
            </w:r>
            <w:r w:rsidR="002561E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3D7DBD7C" w14:textId="6413A2F5" w:rsidR="00282646" w:rsidRPr="004F08B3" w:rsidRDefault="00B3015D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282646" w:rsidRPr="004F08B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1</w:t>
            </w:r>
            <w:r w:rsidR="00282646" w:rsidRPr="004F08B3">
              <w:rPr>
                <w:rFonts w:ascii="Times New Roman" w:hAnsi="Times New Roman" w:cs="Times New Roman"/>
              </w:rPr>
              <w:t xml:space="preserve"> to 2.</w:t>
            </w:r>
            <w:r>
              <w:rPr>
                <w:rFonts w:ascii="Times New Roman" w:hAnsi="Times New Roman" w:cs="Times New Roman"/>
              </w:rPr>
              <w:t>76</w:t>
            </w:r>
            <w:r w:rsidR="00282646"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1BDB24C7" w14:textId="572EF9E0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C011E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31716DE7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5C944F78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25DCFB17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D853036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B6D" w14:paraId="1841A9F2" w14:textId="5586BD3C" w:rsidTr="74B4F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6E26C5CD" w14:textId="63D272C0" w:rsidR="00282646" w:rsidRPr="00064FBC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4191794B" w14:textId="77EB84D0" w:rsidR="00282646" w:rsidRPr="004F08B3" w:rsidRDefault="00907F73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65</w:t>
            </w:r>
            <w:r w:rsidR="00282646" w:rsidRPr="004F08B3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="00282646" w:rsidRPr="004F08B3">
              <w:rPr>
                <w:rFonts w:ascii="Times New Roman" w:hAnsi="Times New Roman" w:cs="Times New Roman"/>
                <w:b/>
                <w:bCs/>
              </w:rPr>
              <w:t xml:space="preserve"> to 17.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="00282646" w:rsidRPr="004F08B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04E7136F" w14:textId="6F93D7EB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08B3">
              <w:rPr>
                <w:rFonts w:ascii="Times New Roman" w:hAnsi="Times New Roman" w:cs="Times New Roman"/>
                <w:b/>
                <w:bCs/>
              </w:rPr>
              <w:t>0.0</w:t>
            </w:r>
            <w:r w:rsidR="002561E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2FE12CFE" w14:textId="75ED9C32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B3015D">
              <w:rPr>
                <w:rFonts w:ascii="Times New Roman" w:hAnsi="Times New Roman" w:cs="Times New Roman"/>
              </w:rPr>
              <w:t>77</w:t>
            </w:r>
            <w:r w:rsidRPr="004F08B3">
              <w:rPr>
                <w:rFonts w:ascii="Times New Roman" w:hAnsi="Times New Roman" w:cs="Times New Roman"/>
              </w:rPr>
              <w:t xml:space="preserve"> (0.22 to 2.</w:t>
            </w:r>
            <w:r w:rsidR="00091EAE">
              <w:rPr>
                <w:rFonts w:ascii="Times New Roman" w:hAnsi="Times New Roman" w:cs="Times New Roman"/>
              </w:rPr>
              <w:t>5</w:t>
            </w:r>
            <w:r w:rsidRPr="004F08B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6C87D16E" w14:textId="327B6006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C011E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3DFE1CFA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1CC2B9D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2632278B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2D16776C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692" w14:paraId="271E5CF1" w14:textId="60CB8DD7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6FCDA2" w14:textId="25A12B45" w:rsidR="00282646" w:rsidRPr="00E7315F" w:rsidRDefault="00282646" w:rsidP="00F2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3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ning stiffness duration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9907517" w14:textId="59DDA58B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5E8F14F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47E4A80" w14:textId="3D19117F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BFCF26E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431AD2C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9BBF542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74D60CF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C0D6E62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B6D" w14:paraId="55FC9825" w14:textId="5A75D21B" w:rsidTr="74B4F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2B5DE63B" w14:textId="003E7B5D" w:rsidR="00282646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: No stiffness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2205C647" w14:textId="7C24A4EB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529461E4" w14:textId="24D7CD13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217C4857" w14:textId="0A2677CA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37EFE349" w14:textId="00CE44A6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71F6E950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0D1CA716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70B15F0D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50A33D7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692" w14:paraId="0D8B4BC8" w14:textId="5B2324F0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21F5E689" w14:textId="219FDEC0" w:rsidR="00282646" w:rsidRPr="00064FBC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30 minutes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1949E9A8" w14:textId="45BB1CEA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E1244A">
              <w:rPr>
                <w:rFonts w:ascii="Times New Roman" w:hAnsi="Times New Roman" w:cs="Times New Roman"/>
              </w:rPr>
              <w:t>83</w:t>
            </w:r>
            <w:r w:rsidRPr="004F08B3">
              <w:rPr>
                <w:rFonts w:ascii="Times New Roman" w:hAnsi="Times New Roman" w:cs="Times New Roman"/>
              </w:rPr>
              <w:t xml:space="preserve"> (0.41 to 1.</w:t>
            </w:r>
            <w:r w:rsidR="005C62A4">
              <w:rPr>
                <w:rFonts w:ascii="Times New Roman" w:hAnsi="Times New Roman" w:cs="Times New Roman"/>
              </w:rPr>
              <w:t>72</w:t>
            </w:r>
            <w:r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43958D13" w14:textId="487496B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4C0D5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5B51F0D6" w14:textId="3D9C383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091EAE">
              <w:rPr>
                <w:rFonts w:ascii="Times New Roman" w:hAnsi="Times New Roman" w:cs="Times New Roman"/>
              </w:rPr>
              <w:t>62</w:t>
            </w:r>
            <w:r w:rsidRPr="004F08B3">
              <w:rPr>
                <w:rFonts w:ascii="Times New Roman" w:hAnsi="Times New Roman" w:cs="Times New Roman"/>
              </w:rPr>
              <w:t xml:space="preserve"> (0.3</w:t>
            </w:r>
            <w:r w:rsidR="00091EAE">
              <w:rPr>
                <w:rFonts w:ascii="Times New Roman" w:hAnsi="Times New Roman" w:cs="Times New Roman"/>
              </w:rPr>
              <w:t>2</w:t>
            </w:r>
            <w:r w:rsidRPr="004F08B3">
              <w:rPr>
                <w:rFonts w:ascii="Times New Roman" w:hAnsi="Times New Roman" w:cs="Times New Roman"/>
              </w:rPr>
              <w:t xml:space="preserve"> to 1.</w:t>
            </w:r>
            <w:r w:rsidR="00091EAE">
              <w:rPr>
                <w:rFonts w:ascii="Times New Roman" w:hAnsi="Times New Roman" w:cs="Times New Roman"/>
              </w:rPr>
              <w:t>1</w:t>
            </w:r>
            <w:r w:rsidRPr="004F08B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719120E6" w14:textId="5B8EC99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7F3D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72EBCA14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4FF8D9B7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654DEE1D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6E4CEFAA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B6D" w14:paraId="3CCA374C" w14:textId="7DB4A987" w:rsidTr="74B4F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36E0862E" w14:textId="2DCC7D21" w:rsidR="00282646" w:rsidRPr="00064FBC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30 minutes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4087A66C" w14:textId="06770EBE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1.</w:t>
            </w:r>
            <w:r w:rsidR="005C62A4">
              <w:rPr>
                <w:rFonts w:ascii="Times New Roman" w:hAnsi="Times New Roman" w:cs="Times New Roman"/>
              </w:rPr>
              <w:t>27</w:t>
            </w:r>
            <w:r w:rsidRPr="004F08B3">
              <w:rPr>
                <w:rFonts w:ascii="Times New Roman" w:hAnsi="Times New Roman" w:cs="Times New Roman"/>
              </w:rPr>
              <w:t xml:space="preserve"> (0.5</w:t>
            </w:r>
            <w:r w:rsidR="005C62A4">
              <w:rPr>
                <w:rFonts w:ascii="Times New Roman" w:hAnsi="Times New Roman" w:cs="Times New Roman"/>
              </w:rPr>
              <w:t>5</w:t>
            </w:r>
            <w:r w:rsidRPr="004F08B3">
              <w:rPr>
                <w:rFonts w:ascii="Times New Roman" w:hAnsi="Times New Roman" w:cs="Times New Roman"/>
              </w:rPr>
              <w:t xml:space="preserve"> to 2.</w:t>
            </w:r>
            <w:r w:rsidR="005C62A4">
              <w:rPr>
                <w:rFonts w:ascii="Times New Roman" w:hAnsi="Times New Roman" w:cs="Times New Roman"/>
              </w:rPr>
              <w:t>98</w:t>
            </w:r>
            <w:r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2F08501B" w14:textId="2F8E1EBD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4C0D5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6CF5F199" w14:textId="39BEB612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1.</w:t>
            </w:r>
            <w:r w:rsidR="00C011E0">
              <w:rPr>
                <w:rFonts w:ascii="Times New Roman" w:hAnsi="Times New Roman" w:cs="Times New Roman"/>
              </w:rPr>
              <w:t>48</w:t>
            </w:r>
            <w:r w:rsidRPr="004F08B3">
              <w:rPr>
                <w:rFonts w:ascii="Times New Roman" w:hAnsi="Times New Roman" w:cs="Times New Roman"/>
              </w:rPr>
              <w:t xml:space="preserve"> (0.</w:t>
            </w:r>
            <w:r w:rsidR="00C011E0">
              <w:rPr>
                <w:rFonts w:ascii="Times New Roman" w:hAnsi="Times New Roman" w:cs="Times New Roman"/>
              </w:rPr>
              <w:t>67</w:t>
            </w:r>
            <w:r w:rsidRPr="004F08B3">
              <w:rPr>
                <w:rFonts w:ascii="Times New Roman" w:hAnsi="Times New Roman" w:cs="Times New Roman"/>
              </w:rPr>
              <w:t xml:space="preserve"> to 3.</w:t>
            </w:r>
            <w:r w:rsidR="00C011E0">
              <w:rPr>
                <w:rFonts w:ascii="Times New Roman" w:hAnsi="Times New Roman" w:cs="Times New Roman"/>
              </w:rPr>
              <w:t>26</w:t>
            </w:r>
            <w:r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324279F6" w14:textId="09040301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7F3D8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30D07721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57A05768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5BC95FC2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6D890D0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692" w14:paraId="7AB7DE52" w14:textId="546474F3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96E748" w14:textId="6B19AC5A" w:rsidR="00282646" w:rsidRPr="004F08B3" w:rsidRDefault="00282646" w:rsidP="00F2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0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B33AF4B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8D886B8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5B51CB6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01B19C2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9BFEFEF" w14:textId="21BBF0D2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DD7CE0D" w14:textId="70485398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996C6F8" w14:textId="6B4FD26B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CE77D53" w14:textId="59A6B3E2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B6D" w14:paraId="3A24F655" w14:textId="5E205D91" w:rsidTr="74B4F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right w:val="single" w:sz="4" w:space="0" w:color="auto"/>
            </w:tcBorders>
          </w:tcPr>
          <w:p w14:paraId="554B027C" w14:textId="6ECE5975" w:rsidR="00282646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ne</w:t>
            </w:r>
          </w:p>
        </w:tc>
        <w:tc>
          <w:tcPr>
            <w:tcW w:w="1663" w:type="dxa"/>
            <w:tcBorders>
              <w:left w:val="single" w:sz="4" w:space="0" w:color="auto"/>
            </w:tcBorders>
            <w:shd w:val="clear" w:color="auto" w:fill="auto"/>
          </w:tcPr>
          <w:p w14:paraId="39AB3F84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</w:tcPr>
          <w:p w14:paraId="79B07714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left w:val="single" w:sz="4" w:space="0" w:color="auto"/>
            </w:tcBorders>
            <w:shd w:val="clear" w:color="auto" w:fill="auto"/>
          </w:tcPr>
          <w:p w14:paraId="01D52917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</w:tcPr>
          <w:p w14:paraId="6995FD58" w14:textId="77777777" w:rsidR="00282646" w:rsidRPr="004F08B3" w:rsidRDefault="00282646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4ACEDD1A" w14:textId="6286660C" w:rsidR="00282646" w:rsidRPr="004F08B3" w:rsidRDefault="006B33DE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0</w:t>
            </w:r>
            <w:r w:rsidR="00576847">
              <w:rPr>
                <w:rFonts w:ascii="Times New Roman" w:hAnsi="Times New Roman" w:cs="Times New Roman"/>
              </w:rPr>
              <w:t>8</w:t>
            </w:r>
            <w:r w:rsidRPr="004F08B3">
              <w:rPr>
                <w:rFonts w:ascii="Times New Roman" w:hAnsi="Times New Roman" w:cs="Times New Roman"/>
              </w:rPr>
              <w:t xml:space="preserve"> (</w:t>
            </w:r>
            <w:r w:rsidR="00A326E8" w:rsidRPr="004F08B3">
              <w:rPr>
                <w:rFonts w:ascii="Times New Roman" w:hAnsi="Times New Roman" w:cs="Times New Roman"/>
              </w:rPr>
              <w:t>-0.0</w:t>
            </w:r>
            <w:r w:rsidR="008B1AF9">
              <w:rPr>
                <w:rFonts w:ascii="Times New Roman" w:hAnsi="Times New Roman" w:cs="Times New Roman"/>
              </w:rPr>
              <w:t>6</w:t>
            </w:r>
            <w:r w:rsidR="00A326E8" w:rsidRPr="004F08B3">
              <w:rPr>
                <w:rFonts w:ascii="Times New Roman" w:hAnsi="Times New Roman" w:cs="Times New Roman"/>
              </w:rPr>
              <w:t xml:space="preserve"> to 0.2</w:t>
            </w:r>
            <w:r w:rsidR="008B1AF9">
              <w:rPr>
                <w:rFonts w:ascii="Times New Roman" w:hAnsi="Times New Roman" w:cs="Times New Roman"/>
              </w:rPr>
              <w:t>3</w:t>
            </w:r>
            <w:r w:rsidR="00A326E8"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737C6A6B" w14:textId="0CA0713B" w:rsidR="00282646" w:rsidRPr="004F08B3" w:rsidRDefault="009B409D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E63DE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4CD528F4" w14:textId="0A840C13" w:rsidR="00282646" w:rsidRPr="004F08B3" w:rsidRDefault="008A01CC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0</w:t>
            </w:r>
            <w:r w:rsidR="00705959">
              <w:rPr>
                <w:rFonts w:ascii="Times New Roman" w:hAnsi="Times New Roman" w:cs="Times New Roman"/>
              </w:rPr>
              <w:t>4</w:t>
            </w:r>
            <w:r w:rsidRPr="004F08B3">
              <w:rPr>
                <w:rFonts w:ascii="Times New Roman" w:hAnsi="Times New Roman" w:cs="Times New Roman"/>
              </w:rPr>
              <w:t xml:space="preserve"> (-0.1</w:t>
            </w:r>
            <w:r w:rsidR="00705959">
              <w:rPr>
                <w:rFonts w:ascii="Times New Roman" w:hAnsi="Times New Roman" w:cs="Times New Roman"/>
              </w:rPr>
              <w:t>1</w:t>
            </w:r>
            <w:r w:rsidRPr="004F08B3">
              <w:rPr>
                <w:rFonts w:ascii="Times New Roman" w:hAnsi="Times New Roman" w:cs="Times New Roman"/>
              </w:rPr>
              <w:t xml:space="preserve"> to </w:t>
            </w:r>
            <w:r w:rsidR="001F4089" w:rsidRPr="004F08B3">
              <w:rPr>
                <w:rFonts w:ascii="Times New Roman" w:hAnsi="Times New Roman" w:cs="Times New Roman"/>
              </w:rPr>
              <w:t>0.</w:t>
            </w:r>
            <w:r w:rsidR="00323AD3">
              <w:rPr>
                <w:rFonts w:ascii="Times New Roman" w:hAnsi="Times New Roman" w:cs="Times New Roman"/>
              </w:rPr>
              <w:t>21</w:t>
            </w:r>
            <w:r w:rsidR="001F4089"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</w:tcPr>
          <w:p w14:paraId="1AB2769E" w14:textId="6E3D5D4C" w:rsidR="00282646" w:rsidRPr="004F08B3" w:rsidRDefault="00BB0A04" w:rsidP="00F26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B400BB">
              <w:rPr>
                <w:rFonts w:ascii="Times New Roman" w:hAnsi="Times New Roman" w:cs="Times New Roman"/>
              </w:rPr>
              <w:t>55</w:t>
            </w:r>
          </w:p>
        </w:tc>
      </w:tr>
      <w:tr w:rsidR="00F26692" w14:paraId="21202CF5" w14:textId="4961231B" w:rsidTr="74B4F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71FF" w14:textId="546197E4" w:rsidR="00282646" w:rsidRDefault="00282646" w:rsidP="00F2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ne’</w:t>
            </w:r>
          </w:p>
        </w:tc>
        <w:tc>
          <w:tcPr>
            <w:tcW w:w="16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292830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7B080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3AEA1A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3CBDA" w14:textId="77777777" w:rsidR="00282646" w:rsidRPr="004F08B3" w:rsidRDefault="00282646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F3BA39" w14:textId="40359D20" w:rsidR="00282646" w:rsidRPr="004F08B3" w:rsidRDefault="006173BF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-0.0</w:t>
            </w:r>
            <w:r w:rsidR="00C21B79">
              <w:rPr>
                <w:rFonts w:ascii="Times New Roman" w:hAnsi="Times New Roman" w:cs="Times New Roman"/>
              </w:rPr>
              <w:t>7</w:t>
            </w:r>
            <w:r w:rsidRPr="004F08B3">
              <w:rPr>
                <w:rFonts w:ascii="Times New Roman" w:hAnsi="Times New Roman" w:cs="Times New Roman"/>
              </w:rPr>
              <w:t xml:space="preserve"> (-0.2</w:t>
            </w:r>
            <w:r w:rsidR="00C21B79">
              <w:rPr>
                <w:rFonts w:ascii="Times New Roman" w:hAnsi="Times New Roman" w:cs="Times New Roman"/>
              </w:rPr>
              <w:t>6</w:t>
            </w:r>
            <w:r w:rsidRPr="004F08B3">
              <w:rPr>
                <w:rFonts w:ascii="Times New Roman" w:hAnsi="Times New Roman" w:cs="Times New Roman"/>
              </w:rPr>
              <w:t xml:space="preserve"> to 0.1</w:t>
            </w:r>
            <w:r w:rsidR="00E63DE1">
              <w:rPr>
                <w:rFonts w:ascii="Times New Roman" w:hAnsi="Times New Roman" w:cs="Times New Roman"/>
              </w:rPr>
              <w:t>1</w:t>
            </w:r>
            <w:r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C0740" w14:textId="2BD51929" w:rsidR="00282646" w:rsidRPr="004F08B3" w:rsidRDefault="009E4B6A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E63DE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7E2E07" w14:textId="2CD9AF9C" w:rsidR="00282646" w:rsidRPr="004F08B3" w:rsidRDefault="00323AD3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8744FD" w:rsidRPr="004F08B3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25</w:t>
            </w:r>
            <w:r w:rsidR="008744FD" w:rsidRPr="004F08B3">
              <w:rPr>
                <w:rFonts w:ascii="Times New Roman" w:hAnsi="Times New Roman" w:cs="Times New Roman"/>
              </w:rPr>
              <w:t xml:space="preserve"> to 0.</w:t>
            </w:r>
            <w:r w:rsidR="00B400BB">
              <w:rPr>
                <w:rFonts w:ascii="Times New Roman" w:hAnsi="Times New Roman" w:cs="Times New Roman"/>
              </w:rPr>
              <w:t>15</w:t>
            </w:r>
            <w:r w:rsidR="008744FD" w:rsidRPr="004F08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C9814" w14:textId="6316E96E" w:rsidR="00282646" w:rsidRPr="004F08B3" w:rsidRDefault="008744FD" w:rsidP="00F26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8B3">
              <w:rPr>
                <w:rFonts w:ascii="Times New Roman" w:hAnsi="Times New Roman" w:cs="Times New Roman"/>
              </w:rPr>
              <w:t>0.</w:t>
            </w:r>
            <w:r w:rsidR="00B400BB">
              <w:rPr>
                <w:rFonts w:ascii="Times New Roman" w:hAnsi="Times New Roman" w:cs="Times New Roman"/>
              </w:rPr>
              <w:t>63</w:t>
            </w:r>
          </w:p>
        </w:tc>
      </w:tr>
    </w:tbl>
    <w:bookmarkEnd w:id="0"/>
    <w:p w14:paraId="2DDF54F1" w14:textId="1E428899" w:rsidR="00346828" w:rsidRPr="00F26692" w:rsidRDefault="00F26692">
      <w:pPr>
        <w:rPr>
          <w:b/>
          <w:bCs/>
          <w:sz w:val="24"/>
          <w:szCs w:val="24"/>
        </w:rPr>
      </w:pPr>
      <w:r w:rsidRPr="00F26692">
        <w:rPr>
          <w:b/>
          <w:bCs/>
          <w:sz w:val="24"/>
          <w:szCs w:val="24"/>
        </w:rPr>
        <w:t xml:space="preserve">SUPPLEMENTARY </w:t>
      </w:r>
      <w:r w:rsidR="003F4244">
        <w:rPr>
          <w:b/>
          <w:bCs/>
          <w:sz w:val="24"/>
          <w:szCs w:val="24"/>
        </w:rPr>
        <w:t>3</w:t>
      </w:r>
      <w:r w:rsidRPr="00F26692">
        <w:rPr>
          <w:b/>
          <w:bCs/>
          <w:sz w:val="24"/>
          <w:szCs w:val="24"/>
        </w:rPr>
        <w:t xml:space="preserve"> – COMPLETE CASE ANALYSIS</w:t>
      </w:r>
    </w:p>
    <w:p w14:paraId="47891065" w14:textId="77777777" w:rsidR="00EE0CE8" w:rsidRDefault="00EE0CE8"/>
    <w:p w14:paraId="5B3E51DF" w14:textId="77777777" w:rsidR="00F26692" w:rsidRDefault="00F26692"/>
    <w:p w14:paraId="27EB87E2" w14:textId="77777777" w:rsidR="00C60CDA" w:rsidRDefault="00C60CDA"/>
    <w:p w14:paraId="59C3D912" w14:textId="77777777" w:rsidR="00C60CDA" w:rsidRDefault="00C60CDA"/>
    <w:p w14:paraId="3BBC6749" w14:textId="77777777" w:rsidR="00C60CDA" w:rsidRDefault="00C60CDA"/>
    <w:p w14:paraId="5062B6BC" w14:textId="77777777" w:rsidR="00C60CDA" w:rsidRDefault="00C60CDA"/>
    <w:p w14:paraId="58689CA0" w14:textId="77777777" w:rsidR="00C60CDA" w:rsidRDefault="00C60CDA"/>
    <w:p w14:paraId="7B57D430" w14:textId="77777777" w:rsidR="00C60CDA" w:rsidRDefault="00C60CDA"/>
    <w:p w14:paraId="4BB66C46" w14:textId="77777777" w:rsidR="00C60CDA" w:rsidRDefault="00C60CDA"/>
    <w:p w14:paraId="1E19483D" w14:textId="77777777" w:rsidR="00C60CDA" w:rsidRDefault="00C60CDA"/>
    <w:p w14:paraId="385B2FB6" w14:textId="77777777" w:rsidR="00C60CDA" w:rsidRDefault="00C60CDA"/>
    <w:p w14:paraId="0BB02076" w14:textId="77777777" w:rsidR="00C60CDA" w:rsidRDefault="00C60CDA"/>
    <w:p w14:paraId="0CAFBA9C" w14:textId="77777777" w:rsidR="00C60CDA" w:rsidRDefault="00C60CDA"/>
    <w:p w14:paraId="4B3448AF" w14:textId="77777777" w:rsidR="00C60CDA" w:rsidRDefault="00C60CDA"/>
    <w:p w14:paraId="20837822" w14:textId="77777777" w:rsidR="00C60CDA" w:rsidRDefault="00C60CDA"/>
    <w:p w14:paraId="35D573D3" w14:textId="77777777" w:rsidR="00C60CDA" w:rsidRDefault="00C60CDA"/>
    <w:p w14:paraId="38C13709" w14:textId="4EE8664A" w:rsidR="00C60CDA" w:rsidRDefault="00C60CDA">
      <w:r>
        <w:rPr>
          <w:vertAlign w:val="superscript"/>
        </w:rPr>
        <w:t>1</w:t>
      </w:r>
      <w:r>
        <w:t xml:space="preserve">: adjusted for </w:t>
      </w:r>
      <w:r w:rsidR="00FB576D">
        <w:t xml:space="preserve">gender, body mass index (splines with 3 knots), age (splines with 3 knots), </w:t>
      </w:r>
      <w:r w:rsidR="0005785A">
        <w:t xml:space="preserve">CRP (splines with 3 knots), </w:t>
      </w:r>
      <w:r w:rsidR="00FB576D">
        <w:t>mean pain last week (splines with 3 knots)</w:t>
      </w:r>
      <w:r w:rsidR="00053A11">
        <w:t>, duration of back pain (splines with 3 knots), and previous back surgery</w:t>
      </w:r>
    </w:p>
    <w:p w14:paraId="073DFBDC" w14:textId="35260AC0" w:rsidR="00C60CDA" w:rsidRDefault="00C60CDA">
      <w:r>
        <w:rPr>
          <w:vertAlign w:val="superscript"/>
        </w:rPr>
        <w:t>2</w:t>
      </w:r>
      <w:r>
        <w:t xml:space="preserve">: adjusted for </w:t>
      </w:r>
      <w:r w:rsidR="00C87D96">
        <w:t xml:space="preserve">gender, body mass index (splines with 3 knots), age (splines with 3 knots), </w:t>
      </w:r>
      <w:r w:rsidR="00FB576D">
        <w:t>mean pain last week (splines with 3 knots)</w:t>
      </w:r>
      <w:r w:rsidR="00053A11">
        <w:t>, duration of back pain (splines with 3 knots), and previous back surgery</w:t>
      </w:r>
    </w:p>
    <w:p w14:paraId="1185BA87" w14:textId="6FDDDD8A" w:rsidR="0005785A" w:rsidRPr="00C60CDA" w:rsidRDefault="0005785A">
      <w:r>
        <w:t>CRP: C-reactive protein</w:t>
      </w:r>
    </w:p>
    <w:sectPr w:rsidR="0005785A" w:rsidRPr="00C60CDA" w:rsidSect="00064FB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1MLcwMDA3tjQwMTFU0lEKTi0uzszPAykwqgUA9dYd9SwAAAA="/>
  </w:docVars>
  <w:rsids>
    <w:rsidRoot w:val="00C94F20"/>
    <w:rsid w:val="000004A7"/>
    <w:rsid w:val="000215ED"/>
    <w:rsid w:val="00031797"/>
    <w:rsid w:val="00053A11"/>
    <w:rsid w:val="0005785A"/>
    <w:rsid w:val="00064FBC"/>
    <w:rsid w:val="00091EAE"/>
    <w:rsid w:val="000B70F0"/>
    <w:rsid w:val="00143886"/>
    <w:rsid w:val="00174C36"/>
    <w:rsid w:val="00186472"/>
    <w:rsid w:val="001F4089"/>
    <w:rsid w:val="00252FFF"/>
    <w:rsid w:val="002561E2"/>
    <w:rsid w:val="00277CF6"/>
    <w:rsid w:val="00282646"/>
    <w:rsid w:val="002E78D6"/>
    <w:rsid w:val="00323AD3"/>
    <w:rsid w:val="00346828"/>
    <w:rsid w:val="00395E42"/>
    <w:rsid w:val="003D2E44"/>
    <w:rsid w:val="003F4244"/>
    <w:rsid w:val="00446B13"/>
    <w:rsid w:val="00465AE6"/>
    <w:rsid w:val="004A0C6C"/>
    <w:rsid w:val="004C0D52"/>
    <w:rsid w:val="004D4D92"/>
    <w:rsid w:val="004E0B79"/>
    <w:rsid w:val="004F08B3"/>
    <w:rsid w:val="005215C6"/>
    <w:rsid w:val="00576847"/>
    <w:rsid w:val="005875CE"/>
    <w:rsid w:val="005C3C1B"/>
    <w:rsid w:val="005C62A4"/>
    <w:rsid w:val="005C714D"/>
    <w:rsid w:val="005F4B52"/>
    <w:rsid w:val="006173BF"/>
    <w:rsid w:val="00651846"/>
    <w:rsid w:val="006A4190"/>
    <w:rsid w:val="006B33DE"/>
    <w:rsid w:val="006C7908"/>
    <w:rsid w:val="006F1E3C"/>
    <w:rsid w:val="00705959"/>
    <w:rsid w:val="007A5856"/>
    <w:rsid w:val="007C7B6D"/>
    <w:rsid w:val="007F3D82"/>
    <w:rsid w:val="008444A2"/>
    <w:rsid w:val="008744FD"/>
    <w:rsid w:val="008A01CC"/>
    <w:rsid w:val="008B1AF9"/>
    <w:rsid w:val="008E33F8"/>
    <w:rsid w:val="00907F73"/>
    <w:rsid w:val="009B409D"/>
    <w:rsid w:val="009C5CC1"/>
    <w:rsid w:val="009E4B6A"/>
    <w:rsid w:val="00A1352D"/>
    <w:rsid w:val="00A3060E"/>
    <w:rsid w:val="00A326E8"/>
    <w:rsid w:val="00A6305E"/>
    <w:rsid w:val="00A9696B"/>
    <w:rsid w:val="00AD0609"/>
    <w:rsid w:val="00AE1EEC"/>
    <w:rsid w:val="00B3015D"/>
    <w:rsid w:val="00B400BB"/>
    <w:rsid w:val="00BB0A04"/>
    <w:rsid w:val="00BF2857"/>
    <w:rsid w:val="00C011E0"/>
    <w:rsid w:val="00C21B79"/>
    <w:rsid w:val="00C4063B"/>
    <w:rsid w:val="00C41B40"/>
    <w:rsid w:val="00C60CDA"/>
    <w:rsid w:val="00C87D96"/>
    <w:rsid w:val="00C94F20"/>
    <w:rsid w:val="00CE494E"/>
    <w:rsid w:val="00D87F81"/>
    <w:rsid w:val="00E1244A"/>
    <w:rsid w:val="00E63DE1"/>
    <w:rsid w:val="00E7315F"/>
    <w:rsid w:val="00EE0CE8"/>
    <w:rsid w:val="00EF20E7"/>
    <w:rsid w:val="00F26692"/>
    <w:rsid w:val="00F404DA"/>
    <w:rsid w:val="00F56E65"/>
    <w:rsid w:val="00F80FE7"/>
    <w:rsid w:val="00FA5716"/>
    <w:rsid w:val="00FB576D"/>
    <w:rsid w:val="00FD6ACA"/>
    <w:rsid w:val="353D4577"/>
    <w:rsid w:val="74B4F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FB1BF4"/>
  <w15:chartTrackingRefBased/>
  <w15:docId w15:val="{D34EAAF6-F412-497E-B6DE-96382728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64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7A58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3">
    <w:name w:val="Grid Table 3"/>
    <w:basedOn w:val="Tabellanormale"/>
    <w:uiPriority w:val="48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gliatab4">
    <w:name w:val="Grid Table 4"/>
    <w:basedOn w:val="Tabellanormale"/>
    <w:uiPriority w:val="49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7acolori">
    <w:name w:val="Grid Table 7 Colorful"/>
    <w:basedOn w:val="Tabellanormale"/>
    <w:uiPriority w:val="52"/>
    <w:rsid w:val="007A58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lagriglia3-colore3">
    <w:name w:val="Grid Table 3 Accent 3"/>
    <w:basedOn w:val="Tabellanormale"/>
    <w:uiPriority w:val="48"/>
    <w:rsid w:val="007A585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lagriglia2-colore3">
    <w:name w:val="Grid Table 2 Accent 3"/>
    <w:basedOn w:val="Tabellanormale"/>
    <w:uiPriority w:val="47"/>
    <w:rsid w:val="007A585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7acolori-colore3">
    <w:name w:val="Grid Table 7 Colorful Accent 3"/>
    <w:basedOn w:val="Tabellanormale"/>
    <w:uiPriority w:val="52"/>
    <w:rsid w:val="007A585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5F4B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F4B5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F4B5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4B5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4B52"/>
    <w:rPr>
      <w:b/>
      <w:bCs/>
      <w:sz w:val="20"/>
      <w:szCs w:val="20"/>
    </w:rPr>
  </w:style>
  <w:style w:type="table" w:styleId="Tabellagriglia1chiara">
    <w:name w:val="Grid Table 1 Light"/>
    <w:basedOn w:val="Tabellanormale"/>
    <w:uiPriority w:val="46"/>
    <w:rsid w:val="00C41B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e">
    <w:name w:val="Revision"/>
    <w:hidden/>
    <w:uiPriority w:val="99"/>
    <w:semiHidden/>
    <w:rsid w:val="005C71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45</Words>
  <Characters>1188</Characters>
  <Application>Microsoft Office Word</Application>
  <DocSecurity>0</DocSecurity>
  <Lines>178</Lines>
  <Paragraphs>73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71</cp:revision>
  <dcterms:created xsi:type="dcterms:W3CDTF">2023-11-16T05:56:00Z</dcterms:created>
  <dcterms:modified xsi:type="dcterms:W3CDTF">2024-09-2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70fabfb3992f4d52e1c1bf75bb46a96e968b835fd1077d17e2580d0df4917e</vt:lpwstr>
  </property>
</Properties>
</file>